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4F6386" w14:textId="77777777" w:rsidR="003667BA" w:rsidRPr="003667BA" w:rsidRDefault="003667BA" w:rsidP="009031A9">
      <w:pPr>
        <w:pStyle w:val="AuthorList"/>
        <w:jc w:val="center"/>
        <w:rPr>
          <w:sz w:val="32"/>
          <w:szCs w:val="32"/>
        </w:rPr>
      </w:pPr>
      <w:r w:rsidRPr="003667BA">
        <w:rPr>
          <w:sz w:val="32"/>
          <w:szCs w:val="32"/>
        </w:rPr>
        <w:t>Stability estimation through multivariate approach among solasodine rich lines of</w:t>
      </w:r>
      <w:r w:rsidRPr="003667BA">
        <w:rPr>
          <w:i/>
          <w:iCs/>
          <w:sz w:val="32"/>
          <w:szCs w:val="32"/>
        </w:rPr>
        <w:t xml:space="preserve"> Solanum khasianum</w:t>
      </w:r>
      <w:r w:rsidRPr="003667BA">
        <w:rPr>
          <w:sz w:val="32"/>
          <w:szCs w:val="32"/>
        </w:rPr>
        <w:t xml:space="preserve"> (C.B. Clarke): An important industrial plant</w:t>
      </w:r>
    </w:p>
    <w:p w14:paraId="2872ECB5" w14:textId="77777777" w:rsidR="003667BA" w:rsidRPr="003667BA" w:rsidRDefault="003667BA">
      <w:r w:rsidRPr="003667BA">
        <w:t xml:space="preserve">Table S1: Average morphological and quality data of 186 germplasms of </w:t>
      </w:r>
      <w:r w:rsidRPr="003667BA">
        <w:rPr>
          <w:i/>
          <w:iCs/>
        </w:rPr>
        <w:t>Solanum khasianum</w:t>
      </w:r>
      <w:r w:rsidR="009031A9">
        <w:t xml:space="preserve"> used in the present three year study</w:t>
      </w:r>
    </w:p>
    <w:tbl>
      <w:tblPr>
        <w:tblW w:w="1224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08"/>
        <w:gridCol w:w="1264"/>
        <w:gridCol w:w="1275"/>
        <w:gridCol w:w="1187"/>
        <w:gridCol w:w="1131"/>
        <w:gridCol w:w="1232"/>
        <w:gridCol w:w="1435"/>
        <w:gridCol w:w="1146"/>
        <w:gridCol w:w="987"/>
        <w:gridCol w:w="1183"/>
      </w:tblGrid>
      <w:tr w:rsidR="003667BA" w:rsidRPr="009031A9" w14:paraId="32A5A57A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5BEFA5DB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Pedigree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13BAB50D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Plant height(cm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CC07C2D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Plant spread(cm)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7F68BCFC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Leaf length(cm)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70270C73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Leaf width(cm)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25159030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No. of fruits</w:t>
            </w:r>
            <w:r w:rsidR="009031A9" w:rsidRPr="009031A9">
              <w:rPr>
                <w:rFonts w:ascii="Calibri" w:eastAsia="Times New Roman" w:hAnsi="Calibri" w:cs="Calibri"/>
                <w:sz w:val="22"/>
                <w:lang w:bidi="hi-IN"/>
              </w:rPr>
              <w:t>/plant</w:t>
            </w: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 xml:space="preserve"> 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47495761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Fruit diameter(cm)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63AA0B30" w14:textId="77777777" w:rsidR="003667BA" w:rsidRPr="003667BA" w:rsidRDefault="0044473B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>
              <w:rPr>
                <w:rFonts w:ascii="Calibri" w:eastAsia="Times New Roman" w:hAnsi="Calibri" w:cs="Calibri"/>
                <w:sz w:val="22"/>
                <w:lang w:bidi="hi-IN"/>
              </w:rPr>
              <w:t>F</w:t>
            </w:r>
            <w:r w:rsidRPr="0044473B">
              <w:rPr>
                <w:rFonts w:ascii="Calibri" w:eastAsia="Times New Roman" w:hAnsi="Calibri" w:cs="Calibri"/>
                <w:sz w:val="22"/>
                <w:lang w:bidi="hi-IN"/>
              </w:rPr>
              <w:t xml:space="preserve">resh fruit weight /plant </w:t>
            </w:r>
            <w:r w:rsidR="009031A9" w:rsidRPr="009031A9">
              <w:rPr>
                <w:rFonts w:ascii="Calibri" w:eastAsia="Times New Roman" w:hAnsi="Calibri" w:cs="Calibri"/>
                <w:sz w:val="22"/>
                <w:lang w:bidi="hi-IN"/>
              </w:rPr>
              <w:t>(</w:t>
            </w:r>
            <w:r w:rsidR="00991CAF">
              <w:rPr>
                <w:rFonts w:ascii="Calibri" w:eastAsia="Times New Roman" w:hAnsi="Calibri" w:cs="Calibri"/>
                <w:sz w:val="22"/>
                <w:lang w:bidi="hi-IN"/>
              </w:rPr>
              <w:t>k</w:t>
            </w:r>
            <w:r w:rsidR="009031A9" w:rsidRPr="009031A9">
              <w:rPr>
                <w:rFonts w:ascii="Calibri" w:eastAsia="Times New Roman" w:hAnsi="Calibri" w:cs="Calibri"/>
                <w:sz w:val="22"/>
                <w:lang w:bidi="hi-IN"/>
              </w:rPr>
              <w:t>g)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0D7C204F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Days to maturity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6DF03171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olasodine %</w:t>
            </w:r>
          </w:p>
        </w:tc>
      </w:tr>
      <w:tr w:rsidR="003667BA" w:rsidRPr="009031A9" w14:paraId="1A683132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17CA02AE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1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3BD57A05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5.33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7B6DD20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8.667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0D4DB6CC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.678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796A5CFD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.433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007E4E8D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0.667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0898156C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611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4D7A8B6E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86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7143CCF8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58.889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511B2BB2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863</w:t>
            </w:r>
          </w:p>
        </w:tc>
      </w:tr>
      <w:tr w:rsidR="003667BA" w:rsidRPr="009031A9" w14:paraId="19AF4F7E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2A34035D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2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2871C31B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8.22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F569EC1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8.778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29151194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.444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28502ED6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533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272199F1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2.778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4F1B6FFE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467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6AA43B03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208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3978D6D4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67.889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6BD65CB4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917</w:t>
            </w:r>
          </w:p>
        </w:tc>
      </w:tr>
      <w:tr w:rsidR="003667BA" w:rsidRPr="009031A9" w14:paraId="1B4621C8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7589500A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3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2FD08379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2.66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D508BE6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7.444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4613F9AE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.089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075E5D42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311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4A2C66AC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1.111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246BA915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.456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514240E0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86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75BFBEB1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67.000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58038D07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.260</w:t>
            </w:r>
          </w:p>
        </w:tc>
      </w:tr>
      <w:tr w:rsidR="003667BA" w:rsidRPr="009031A9" w14:paraId="552E9277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6C8AC022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4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21F9C753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93.00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6606F15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09.889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3C922762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5.611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4DFDC1A1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411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1AFA0DF7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3.111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05F6735B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.744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5AB42D7E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211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4D4226E5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58.778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7DDAFD26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820</w:t>
            </w:r>
          </w:p>
        </w:tc>
      </w:tr>
      <w:tr w:rsidR="003667BA" w:rsidRPr="009031A9" w14:paraId="3E4133C1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76B5BC37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5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350273C8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7.55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A20856A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4.667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0CAB1179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.189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19C9F9E5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378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74847CBC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5.889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19B2417E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878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668748BA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95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6EFDEC1F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77.778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1E585853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861</w:t>
            </w:r>
          </w:p>
        </w:tc>
      </w:tr>
      <w:tr w:rsidR="003667BA" w:rsidRPr="009031A9" w14:paraId="6CD97CC7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666B5784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6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3F094C14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16.11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2B86F09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30.000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588888F4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5.978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08FAECEF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4.233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1D603CB5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9.667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1005A1DB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167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431F0794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96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18729B60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90.889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7FBF66D9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859</w:t>
            </w:r>
          </w:p>
        </w:tc>
      </w:tr>
      <w:tr w:rsidR="003667BA" w:rsidRPr="009031A9" w14:paraId="6AC64BFC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6E94D880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7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5F428A3A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0.55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6BDCA49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3.333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0A0605A0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911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241279F5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433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73DD73A2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46.111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11AA0092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500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41E4981D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352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79AC576A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78.889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63A27744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813</w:t>
            </w:r>
          </w:p>
        </w:tc>
      </w:tr>
      <w:tr w:rsidR="003667BA" w:rsidRPr="009031A9" w14:paraId="36A0F322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545DEC0C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8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3235589C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7.22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39520C1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2.000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4B165BE9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278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33D0E4A5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122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6FE0501A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43.556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0B6DDE33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300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10F1FB9C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212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2E4E422D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69.222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0B4D7C29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867</w:t>
            </w:r>
          </w:p>
        </w:tc>
      </w:tr>
      <w:tr w:rsidR="003667BA" w:rsidRPr="009031A9" w14:paraId="61F7C595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579C28B5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9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1CD27AED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5.88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1C2A166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0.111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32B6B4F3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.433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2648A186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667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4B6963F3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47.111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252C4C0D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622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2F6E6258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75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38BF98B8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66.444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2952A103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993</w:t>
            </w:r>
          </w:p>
        </w:tc>
      </w:tr>
      <w:tr w:rsidR="003667BA" w:rsidRPr="009031A9" w14:paraId="35DB99ED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7963C8A1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10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0414D116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6.00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DA5F191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0.667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52310078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911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3CEBEFA8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678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4255E7BB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35.667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74A7D9C1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289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6659C5BC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224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1D03AA9F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68.444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30B549C3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851</w:t>
            </w:r>
          </w:p>
        </w:tc>
      </w:tr>
      <w:tr w:rsidR="003667BA" w:rsidRPr="009031A9" w14:paraId="4D0FCDB4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44ACFC01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11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3B4C8336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0.33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1528816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59.333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563B62D2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.256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3F4B0049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511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3B56C856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27.111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0B506097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522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25963010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84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0DBE99ED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58.333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6423D0D8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829</w:t>
            </w:r>
          </w:p>
        </w:tc>
      </w:tr>
      <w:tr w:rsidR="003667BA" w:rsidRPr="009031A9" w14:paraId="030D8F3A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7253470F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12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7FD9EE06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8.66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68D6BD1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4.222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5A6E12B5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.533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4BD0852B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.256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19918D2D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27.111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7FE1C6EB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844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139921D4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55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74B3909D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74.889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27BFC5A2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.059</w:t>
            </w:r>
          </w:p>
        </w:tc>
      </w:tr>
      <w:tr w:rsidR="003667BA" w:rsidRPr="009031A9" w14:paraId="7C0C8B3A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3A3C6077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13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394D7825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97.44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C06F5C9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8.111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621011C2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878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1D86357E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467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40BED979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37.222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74A9C15C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700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2F6BCE6C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202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55DAE391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82.889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495925D0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817</w:t>
            </w:r>
          </w:p>
        </w:tc>
      </w:tr>
      <w:tr w:rsidR="003667BA" w:rsidRPr="009031A9" w14:paraId="476C2BF7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08463B24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14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09578C5A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95.77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EB01BFA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4.000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452E4A5E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.189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1BE7DE6E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900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294CD31E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41.333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034BDF5F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956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10C4FF34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54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707F3080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74.778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5A74A1B3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917</w:t>
            </w:r>
          </w:p>
        </w:tc>
      </w:tr>
      <w:tr w:rsidR="003667BA" w:rsidRPr="009031A9" w14:paraId="21D77B78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1BDF77B4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15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66FFE71D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7.55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252429E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9.333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28D25D46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.322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295110EA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622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26029A41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2.556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4CE480C3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644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752C87D0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65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486321A3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73.556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1E0E336C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950</w:t>
            </w:r>
          </w:p>
        </w:tc>
      </w:tr>
      <w:tr w:rsidR="003667BA" w:rsidRPr="009031A9" w14:paraId="25DAB2D6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62A87E23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16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74FBF2DB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09.77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0A0BC37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14.333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316138D0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511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79CD4B31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5.211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53CA9504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40.778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1DC3A694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.767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75DA335C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83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4EF14815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87.667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19672A9E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828</w:t>
            </w:r>
          </w:p>
        </w:tc>
      </w:tr>
      <w:tr w:rsidR="003667BA" w:rsidRPr="009031A9" w14:paraId="4C16E64E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520B8180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17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1E73E976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9.44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FD0252A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0.333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4F2E992B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867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49B6E974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078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0926D106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23.111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312D8A67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989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3B23663D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81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5815FD50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83.444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5EA3C705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929</w:t>
            </w:r>
          </w:p>
        </w:tc>
      </w:tr>
      <w:tr w:rsidR="003667BA" w:rsidRPr="009031A9" w14:paraId="31EAF505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258E0FDC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18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56033660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4.55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449D757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92.111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2FD715F9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.500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6972C47A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.078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72E8600C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45.333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57B9A37F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722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07C211C9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22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3B310CE8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84.556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63C905A8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889</w:t>
            </w:r>
          </w:p>
        </w:tc>
      </w:tr>
      <w:tr w:rsidR="003667BA" w:rsidRPr="009031A9" w14:paraId="06AF7401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1DC68561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19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63F7956E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0.44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C2C89D5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0.333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43B0874C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.267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66433D0F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456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3C8A491B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44.556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202376CA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511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0B90DF07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76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4FC8D97F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78.333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674CC1B0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873</w:t>
            </w:r>
          </w:p>
        </w:tc>
      </w:tr>
      <w:tr w:rsidR="003667BA" w:rsidRPr="009031A9" w14:paraId="255E74FF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1401EF88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20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294EEB7B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92.33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3AC9491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4.333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1ECC5213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933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1F755CC0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556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7473EDEA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35.778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1E7B24BE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611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753D54E0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45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4CEE1CFF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96.333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65DB33C8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.039</w:t>
            </w:r>
          </w:p>
        </w:tc>
      </w:tr>
      <w:tr w:rsidR="003667BA" w:rsidRPr="009031A9" w14:paraId="3F81D60D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33BB1F59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21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2CAE6277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5.44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9042D7F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4.889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705238CD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711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1D59FE3F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5.667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207B6E69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1.000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3A477C79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789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637F0EFD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52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1C6EE25E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87.333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64EEFD8C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819</w:t>
            </w:r>
          </w:p>
        </w:tc>
      </w:tr>
      <w:tr w:rsidR="003667BA" w:rsidRPr="009031A9" w14:paraId="1AD00E6D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72FD83AA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lastRenderedPageBreak/>
              <w:t>SK-22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02B113E3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1.88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E549A25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9.444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6EAA5D80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.322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18D1E31A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.144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470209A1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30.778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34382D45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689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6A2D8A5A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66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70219A2D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75.556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54249760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891</w:t>
            </w:r>
          </w:p>
        </w:tc>
      </w:tr>
      <w:tr w:rsidR="003667BA" w:rsidRPr="009031A9" w14:paraId="596077ED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3AC62930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23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5F26FC1D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95.33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5A2D107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8.000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0239FA59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822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0545E51A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4.478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6572D5D6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34.222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018256D7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5.833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004A3413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73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39BC78B2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75.444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0E6F280F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917</w:t>
            </w:r>
          </w:p>
        </w:tc>
      </w:tr>
      <w:tr w:rsidR="003667BA" w:rsidRPr="009031A9" w14:paraId="00D52FBB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64E5ACF1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24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5A287E54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6.88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E83421E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8.000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6C8C5E6D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.333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600F5A28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656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4802935D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46.333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25DC20AB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644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08DDF759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95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4666BFCA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83.333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6ED87389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857</w:t>
            </w:r>
          </w:p>
        </w:tc>
      </w:tr>
      <w:tr w:rsidR="003667BA" w:rsidRPr="009031A9" w14:paraId="2BA5664F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0D94CE36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25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20B7A6B7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93.00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0838931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15.667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113302AB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5.644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6CFA1E74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700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526F3B28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58.889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103D407B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.289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18DF6516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42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4D35AB86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62.333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1F0205CE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856</w:t>
            </w:r>
          </w:p>
        </w:tc>
      </w:tr>
      <w:tr w:rsidR="003667BA" w:rsidRPr="009031A9" w14:paraId="329731FF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0352C091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26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18B22251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4.44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4DB3448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5.000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687150C5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.378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5E34929F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444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21E9BDAC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5.667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1F1E3625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900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650FE7EE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62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2E418209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52.556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22264E51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853</w:t>
            </w:r>
          </w:p>
        </w:tc>
      </w:tr>
      <w:tr w:rsidR="003667BA" w:rsidRPr="009031A9" w14:paraId="6C58D283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6D65E2CB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27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78BA79CF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7.22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4DFE1FA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24.000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3BECFD53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5.589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0DBF3A43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200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7C2ADF66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3.889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13C93BB3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844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2A040E62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73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78A87C99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66.222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72C0DFDB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809</w:t>
            </w:r>
          </w:p>
        </w:tc>
      </w:tr>
      <w:tr w:rsidR="003667BA" w:rsidRPr="009031A9" w14:paraId="3D7DFA80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2690D278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28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1CE70835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94.55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6329F16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05.333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3F0DF3EC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.767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155371EA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.367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3D45D4EE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56.333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3B068DC5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.378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05799A35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82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251D9C5A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82.111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7C03EBE7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816</w:t>
            </w:r>
          </w:p>
        </w:tc>
      </w:tr>
      <w:tr w:rsidR="003667BA" w:rsidRPr="009031A9" w14:paraId="1DCD5726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24FFC476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29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0320B30B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0.33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8816E1D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1.889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3869FC18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.689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54F8FFFB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944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6F812329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47.778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482EDA13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.800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4870E03F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54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2D57A675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71.889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16999A9E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.224</w:t>
            </w:r>
          </w:p>
        </w:tc>
      </w:tr>
      <w:tr w:rsidR="003667BA" w:rsidRPr="009031A9" w14:paraId="4335C8CF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699505AC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30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15079285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6.77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E8CB588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3.556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571D0B9B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922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1053140D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644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5E34E8EC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30.444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2ED89A66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567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46A80DC7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74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38255326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61.667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0AF3BA11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.037</w:t>
            </w:r>
          </w:p>
        </w:tc>
      </w:tr>
      <w:tr w:rsidR="003667BA" w:rsidRPr="009031A9" w14:paraId="5924A9D2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0165949B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31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3102A4E6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5.00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D7CD3F0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4.556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48DB6EFF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856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253E15D7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456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59D88D7B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37.778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63B8803F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411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381CE58D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52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479F24F1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60.111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3F591FC5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864</w:t>
            </w:r>
          </w:p>
        </w:tc>
      </w:tr>
      <w:tr w:rsidR="003667BA" w:rsidRPr="009031A9" w14:paraId="5E12F9B2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6E93D4A6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32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3851CBB5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5.88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500ABB5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8.444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75C80722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.211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15C68F07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678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7D69B3C4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49.444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5B225732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556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4F77EFB5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73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4733C4BA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60.333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280EE279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974</w:t>
            </w:r>
          </w:p>
        </w:tc>
      </w:tr>
      <w:tr w:rsidR="003667BA" w:rsidRPr="009031A9" w14:paraId="03D62CC9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19021548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33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7FF7290B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4.77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7EE8C8C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65.444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2592B2F3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.622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07E7D0D3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800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6342D923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32.111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1690ED2F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144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50E7D2E7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57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6892D5E9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54.778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64253E5C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.129</w:t>
            </w:r>
          </w:p>
        </w:tc>
      </w:tr>
      <w:tr w:rsidR="003667BA" w:rsidRPr="009031A9" w14:paraId="78A41188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4A80DAEF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34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4C5BDA57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92.77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AD41B6F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225.556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362D7DBE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656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0A3DA4CA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5.389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79E786C9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26.111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422AD012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.244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7F7D1089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69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7BF05B57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68.111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4EED174F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.049</w:t>
            </w:r>
          </w:p>
        </w:tc>
      </w:tr>
      <w:tr w:rsidR="003667BA" w:rsidRPr="009031A9" w14:paraId="405B787A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49417475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35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6F1D95A0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4.33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D021542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294.556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33F661D0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.278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0E13446E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689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1434D79A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15.444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4A3FE5CB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.844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105F7517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51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391BACC0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83.444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75BF20D5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829</w:t>
            </w:r>
          </w:p>
        </w:tc>
      </w:tr>
      <w:tr w:rsidR="003667BA" w:rsidRPr="009031A9" w14:paraId="4D8B4F2F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1029A5C8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36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28C9ABBF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7.77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BCE79CE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4.111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1B23AF40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878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4306F4CE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800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7CEA5268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44.556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44685C3D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733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72A75EC2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54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19EB2713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75.778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6D46BB46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830</w:t>
            </w:r>
          </w:p>
        </w:tc>
      </w:tr>
      <w:tr w:rsidR="003667BA" w:rsidRPr="009031A9" w14:paraId="22EE1798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7469A77F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37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144BA2C8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02.33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4B09F02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00.222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76D0ED16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.700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48244B45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.356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33686DA9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45.667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4843ACD5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389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674A494F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69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27EB450D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72.667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07C4C60A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.031</w:t>
            </w:r>
          </w:p>
        </w:tc>
      </w:tr>
      <w:tr w:rsidR="003667BA" w:rsidRPr="009031A9" w14:paraId="3BF55833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230BF145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38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1C33AFBF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9.00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5E9F766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8.444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7BC4C2B1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.178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466DFACF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078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043BB071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32.556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00EC9F58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789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10A9A09A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20.046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5682FF2C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87.556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7A842E68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882</w:t>
            </w:r>
          </w:p>
        </w:tc>
      </w:tr>
      <w:tr w:rsidR="003667BA" w:rsidRPr="009031A9" w14:paraId="3684FBA6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4E455F4A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39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56656DA7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5.77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C2C7C5C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1.556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21AB7CFC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.467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4AE6A5CA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733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0D7312D9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47.444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12A6C7DB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622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234DD8CE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49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7C830BCF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83.556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4A68EE26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820</w:t>
            </w:r>
          </w:p>
        </w:tc>
      </w:tr>
      <w:tr w:rsidR="003667BA" w:rsidRPr="009031A9" w14:paraId="4D3595D1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26B6F2F6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40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5393912C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5.77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F351B9A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2.444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1370BBE3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611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66E4BE3E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4.744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70633500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52.000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28F53118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856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6169355E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65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1C313436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84.778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26ACC606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872</w:t>
            </w:r>
          </w:p>
        </w:tc>
      </w:tr>
      <w:tr w:rsidR="003667BA" w:rsidRPr="009031A9" w14:paraId="2BC0AE9D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1BC15143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41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6257451D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91.11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9035834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90.444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205BA799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344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773950DA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011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6CDFA4D8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7.889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5AC3D0CD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667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252E3CB0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71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79DAFB35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78.000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60E42733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816</w:t>
            </w:r>
          </w:p>
        </w:tc>
      </w:tr>
      <w:tr w:rsidR="003667BA" w:rsidRPr="009031A9" w14:paraId="30412439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19F783C5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42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4786E206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7.44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C99E8A2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5.667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577E4A45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711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22F4147B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478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08C27D3E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51.111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284B5CBC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756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6E316E63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43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7964C0DA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94.444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294752D3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833</w:t>
            </w:r>
          </w:p>
        </w:tc>
      </w:tr>
      <w:tr w:rsidR="003667BA" w:rsidRPr="009031A9" w14:paraId="0CE9FF48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4E1761B1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43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720BABF9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2.44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4D16625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4.333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3048687E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.200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64DD7573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544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1EEFA827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9.556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6B129ECE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489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44633F58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53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2E81EC36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86.222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494F93E8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808</w:t>
            </w:r>
          </w:p>
        </w:tc>
      </w:tr>
      <w:tr w:rsidR="003667BA" w:rsidRPr="009031A9" w14:paraId="4355CEA8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07F31206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44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130731BF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93.44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60C1D65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29.889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69D05739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5.233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78AF1400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578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6F9F2C39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45.889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48707A06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811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1E0600A3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52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6753397D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79.889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7ED16D2A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940</w:t>
            </w:r>
          </w:p>
        </w:tc>
      </w:tr>
      <w:tr w:rsidR="003667BA" w:rsidRPr="009031A9" w14:paraId="53284DFC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4DE5DA2C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45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05EFAD58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8.66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6D9B6E6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0.444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794A7CA7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767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399D1079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622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598DCAE5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3.556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2FADA456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811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3386355C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72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3EB9D427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78.778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7A0CABD0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892</w:t>
            </w:r>
          </w:p>
        </w:tc>
      </w:tr>
      <w:tr w:rsidR="003667BA" w:rsidRPr="009031A9" w14:paraId="23C2FD91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4C44AD77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46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01BF7DCF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6.66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A4A1DEE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8.778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786B01FC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.611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3C381F2D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.056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5010DA49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57.444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319313AA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756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72661EDF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40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52BB411B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81.778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74BD7874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821</w:t>
            </w:r>
          </w:p>
        </w:tc>
      </w:tr>
      <w:tr w:rsidR="003667BA" w:rsidRPr="009031A9" w14:paraId="3AD72129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0A866E3C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47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623F9D01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0.66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D772BD2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8.778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1FD8E5D1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489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5EF54430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5.889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0245C74C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34.778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49FB6AA0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.289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4D3668EC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78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3B640CB0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83.667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08478572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858</w:t>
            </w:r>
          </w:p>
        </w:tc>
      </w:tr>
      <w:tr w:rsidR="003667BA" w:rsidRPr="009031A9" w14:paraId="7FEE072C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6A1FE4F4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48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649F5448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0.77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F7140B9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4.889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46CCC8A2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.478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3939B702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.011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762E9E7E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42.000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75832EA6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678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44A17F47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56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029CB312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73.444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508E58B5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812</w:t>
            </w:r>
          </w:p>
        </w:tc>
      </w:tr>
      <w:tr w:rsidR="003667BA" w:rsidRPr="009031A9" w14:paraId="70779B69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699617A5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49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3E160E1A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90.66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F27CA44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92.333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64879633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.956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409A1A57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.478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72F14016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0.444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2C348CF2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467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770FEA9D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66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38A88CE9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67.222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3532947F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842</w:t>
            </w:r>
          </w:p>
        </w:tc>
      </w:tr>
      <w:tr w:rsidR="003667BA" w:rsidRPr="009031A9" w14:paraId="17A4EB44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3791EBBA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50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740D1DA7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7.66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6377CC4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4.222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09BA30AA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.456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46E9ABD8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644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0D725F41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01.444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77BCF5A9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667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27294550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48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7554DDB5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64.111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53CA6C2D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811</w:t>
            </w:r>
          </w:p>
        </w:tc>
      </w:tr>
      <w:tr w:rsidR="003667BA" w:rsidRPr="009031A9" w14:paraId="3CBCE402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2CE25F47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51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036DFCE4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2.44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D8B5EFE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1.889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56C7F789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.022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507024A0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200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7939F081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56.778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3ECC71A9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833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44313058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49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2E18728B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67.222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7AEEF86A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948</w:t>
            </w:r>
          </w:p>
        </w:tc>
      </w:tr>
      <w:tr w:rsidR="003667BA" w:rsidRPr="009031A9" w14:paraId="6A0B1277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3583F0FA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lastRenderedPageBreak/>
              <w:t>SK-52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21C06EE7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7.44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E6B63B7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0.222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28DD4E7B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.356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4D1886D8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167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40F9F538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6.333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50413CA2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.033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71C00424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72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6E6BCB7E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56.778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386A88B3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853</w:t>
            </w:r>
          </w:p>
        </w:tc>
      </w:tr>
      <w:tr w:rsidR="003667BA" w:rsidRPr="009031A9" w14:paraId="4EFD4749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45D05E75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53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65C498AD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3.88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2220D73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6.667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2F6ABE22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5.978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2D0CF186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489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649A6CFB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59.222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1353C815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.011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102F7A84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61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087BC5DD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71.667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0F6273B3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979</w:t>
            </w:r>
          </w:p>
        </w:tc>
      </w:tr>
      <w:tr w:rsidR="003667BA" w:rsidRPr="009031A9" w14:paraId="618BF0F4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65A48A44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54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74594F3B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04.77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141864B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30.111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69C9A876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600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7850A010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4.411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481986EA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45.333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165997A7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656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061B9094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56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6A862600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87.889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376CBC98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.003</w:t>
            </w:r>
          </w:p>
        </w:tc>
      </w:tr>
      <w:tr w:rsidR="003667BA" w:rsidRPr="009031A9" w14:paraId="2D86B8D7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50A7A365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55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4A3442F7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5.55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1F9DF70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8.667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79FDA021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878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11F50708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5.544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001B66E5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6.556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36472061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622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61B20420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79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05553484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77.333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30CC6D38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856</w:t>
            </w:r>
          </w:p>
        </w:tc>
      </w:tr>
      <w:tr w:rsidR="003667BA" w:rsidRPr="009031A9" w14:paraId="5F0AD78E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246DCC20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56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233CAE0F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4.44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9EE4565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4.333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74E92C9F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.256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3061D669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556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346B3D5B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00.556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111DA347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533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390D9EC1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75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5A902249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80.000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668031FE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963</w:t>
            </w:r>
          </w:p>
        </w:tc>
      </w:tr>
      <w:tr w:rsidR="003667BA" w:rsidRPr="009031A9" w14:paraId="095B8303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3DFC4D36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57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132AD64E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0.88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D6C1EF6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8.778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67ECBF26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.111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006DF158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478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14D07CF6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1.111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1D56A17E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600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1F7E1FA0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65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44900BD6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93.444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6522F69B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838</w:t>
            </w:r>
          </w:p>
        </w:tc>
      </w:tr>
      <w:tr w:rsidR="003667BA" w:rsidRPr="009031A9" w14:paraId="0D317D3B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16BDB062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58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06244C1D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1.11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988A3F7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3.889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4A0713BF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911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0C8D5823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444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257AF0B6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38.222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78714038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611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2BB996D6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85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09DC5834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90.222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653068CD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966</w:t>
            </w:r>
          </w:p>
        </w:tc>
      </w:tr>
      <w:tr w:rsidR="003667BA" w:rsidRPr="009031A9" w14:paraId="329E56C3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3E9E0478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59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4F1E46BC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2.77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78C7DA7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92.556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43BD43F6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.222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4EE51B78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.200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465BA209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13.556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44640C22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.856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4D325E86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42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20612348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90.111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49934A83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863</w:t>
            </w:r>
          </w:p>
        </w:tc>
      </w:tr>
      <w:tr w:rsidR="003667BA" w:rsidRPr="009031A9" w14:paraId="2CEB1904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7F734224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60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03BD4DFA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0.77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0651CB5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7.778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120AF7AA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189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49CBF92B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844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3122BA3E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49.000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1C4FAB47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211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376A7299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52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09BB2D14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77.000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6CBD1568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913</w:t>
            </w:r>
          </w:p>
        </w:tc>
      </w:tr>
      <w:tr w:rsidR="003667BA" w:rsidRPr="009031A9" w14:paraId="7C9B927A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522B6706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61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661C3056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9.33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277474E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4.556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14F7630A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622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719F3917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511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045E2BFC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43.222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2BCA0324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400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7FE75670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50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68EC0923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95.000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422766B2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988</w:t>
            </w:r>
          </w:p>
        </w:tc>
      </w:tr>
      <w:tr w:rsidR="003667BA" w:rsidRPr="009031A9" w14:paraId="6D4142B4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774F4E06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62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38713830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4.77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A855497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9.556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180B05D1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133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79EAD80C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267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416F3C3F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8.778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63670856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600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02B7C814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204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5F834BE7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83.889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4B03D64E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869</w:t>
            </w:r>
          </w:p>
        </w:tc>
      </w:tr>
      <w:tr w:rsidR="003667BA" w:rsidRPr="009031A9" w14:paraId="347D64E1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7BA8E175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63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18DE3F44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2.11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12DCDA0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7.222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75363642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700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3BCC7897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578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2E3B0103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6.889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28A2A6DC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667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02E80670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55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1A4BB93A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73.444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660DA4EF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.214</w:t>
            </w:r>
          </w:p>
        </w:tc>
      </w:tr>
      <w:tr w:rsidR="003667BA" w:rsidRPr="009031A9" w14:paraId="638D3718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4993CF79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64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468B3697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4.33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5BA0C54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1.667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2D77EBAD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.033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6C991AAB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544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48A1159F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26.222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66C74635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667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05DD4A1B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88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1570A209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77.000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1D04FDE7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918</w:t>
            </w:r>
          </w:p>
        </w:tc>
      </w:tr>
      <w:tr w:rsidR="003667BA" w:rsidRPr="009031A9" w14:paraId="6CB878FC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3B878C0E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65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5A14C3FC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1.66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9AF7EA6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1.556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0C9A99EC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767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220FB0A1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356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4EF7C550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28.667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12596A14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733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0B4736D8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82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460FAB13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83.222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6222D0FE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.084</w:t>
            </w:r>
          </w:p>
        </w:tc>
      </w:tr>
      <w:tr w:rsidR="003667BA" w:rsidRPr="009031A9" w14:paraId="20F9FF0F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7C065E25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66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1B56A25C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9.55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59F7312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0.889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310E569A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356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0E1D1C5A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5.667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0DD56A56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55.333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4F5D1D37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600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423694C2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64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42F59EC8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61.889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63D9435C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863</w:t>
            </w:r>
          </w:p>
        </w:tc>
      </w:tr>
      <w:tr w:rsidR="003667BA" w:rsidRPr="009031A9" w14:paraId="38935B44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31BAA5BC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67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6074FB7B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0.33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2E083E4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7.889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7A306C02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.822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2EAC930C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.711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2D9209C1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45.556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568CF526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533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78A589F1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43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01A9EC46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59.333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6ED9E782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831</w:t>
            </w:r>
          </w:p>
        </w:tc>
      </w:tr>
      <w:tr w:rsidR="003667BA" w:rsidRPr="009031A9" w14:paraId="46758ED8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08211A72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68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7900399D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9.55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8AF30B4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9.000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13EC15D3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.444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630E0E7A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822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2D4E3B75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54.333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2D4BC8E1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200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4F661D41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38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1B7D2553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60.222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2B0DAB68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977</w:t>
            </w:r>
          </w:p>
        </w:tc>
      </w:tr>
      <w:tr w:rsidR="003667BA" w:rsidRPr="009031A9" w14:paraId="2A4B0149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26F5DB0C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69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40E12863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4.55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8D72D51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93.222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11F23D9E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922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15328AED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611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4F08663C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1.889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1046F839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789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0DAD4FD1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42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4CDBC5BD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50.778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263DC212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954</w:t>
            </w:r>
          </w:p>
        </w:tc>
      </w:tr>
      <w:tr w:rsidR="003667BA" w:rsidRPr="009031A9" w14:paraId="67FD48CC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1A7D11B5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70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4B1D0B78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2.11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44DD5B5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4.778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290C55CD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5.211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5944532B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.000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2D376D37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36.111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4265B398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400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52A7952D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208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0212B9B7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66.111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236B5735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831</w:t>
            </w:r>
          </w:p>
        </w:tc>
      </w:tr>
      <w:tr w:rsidR="003667BA" w:rsidRPr="009031A9" w14:paraId="334F2498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7ADEA1F5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71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49F82AC4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90.22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08D774C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96.333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5E266D22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100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033598FB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311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3A3A90AD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6.333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73CD1F3A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767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1F33F7DF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210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27B8ECF8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82.333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7C67C074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.161</w:t>
            </w:r>
          </w:p>
        </w:tc>
      </w:tr>
      <w:tr w:rsidR="003667BA" w:rsidRPr="009031A9" w14:paraId="51AC3298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7E3B97D5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72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4F3CC48F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4.77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94D774A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0.000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5BE64DD0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.067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2D440F09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611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2701AA62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5.000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05F22A7A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278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365438A0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42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580D35B4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72.222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0DD22398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888</w:t>
            </w:r>
          </w:p>
        </w:tc>
      </w:tr>
      <w:tr w:rsidR="003667BA" w:rsidRPr="009031A9" w14:paraId="2619E7E3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561DC9C8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73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4FD2F252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3.00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AA70682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3.667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24B19773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833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4C0BD1AC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.089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7C77847A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40.111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10224A16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411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0E80FAF2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44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0527DE4C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73.556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6587CEEB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962</w:t>
            </w:r>
          </w:p>
        </w:tc>
      </w:tr>
      <w:tr w:rsidR="003667BA" w:rsidRPr="009031A9" w14:paraId="29499F11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4AE1B320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74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4FA1AD4A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6.88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881C17C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1.111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74E85E1A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.478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116F0428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867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6AFF3DFB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1.444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5CF9C303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489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74BB3B9A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41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4DEA8A44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86.222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39C72E57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820</w:t>
            </w:r>
          </w:p>
        </w:tc>
      </w:tr>
      <w:tr w:rsidR="003667BA" w:rsidRPr="009031A9" w14:paraId="64A7ACD6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08681264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75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1B96372F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0.88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CCFCA08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0.333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7A868B71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.211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16A055AE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700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2003AFC8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43.222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487B4EA4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278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3D84D241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58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2B82D7F0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82.111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55A2E13C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879</w:t>
            </w:r>
          </w:p>
        </w:tc>
      </w:tr>
      <w:tr w:rsidR="003667BA" w:rsidRPr="009031A9" w14:paraId="55E2652B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0F9E791E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76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4D99328A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1.11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934AC48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5.111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44C1F8F5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.256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6078AEB0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.067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10D26E0E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55.111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73D4D9F0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244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47B9B7A2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46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3AC6ADF9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82.222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730D076A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813</w:t>
            </w:r>
          </w:p>
        </w:tc>
      </w:tr>
      <w:tr w:rsidR="003667BA" w:rsidRPr="009031A9" w14:paraId="2992737F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694FFF9B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77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3D0DC71C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5.66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49C42EE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7.444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09C0826D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.233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39583A88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733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08CA5052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21.889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54781641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644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1DFAABDC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48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349FCE25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76.667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71B43642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952</w:t>
            </w:r>
          </w:p>
        </w:tc>
      </w:tr>
      <w:tr w:rsidR="003667BA" w:rsidRPr="009031A9" w14:paraId="459D90BA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726589CE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78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3C64864B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00.77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780B8CB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27.667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203E43E0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5.167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0FBEB33B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911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21EEA385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6.111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5B03EAEC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389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4058561F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52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17ECBCCE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97.333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7013E0A2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968</w:t>
            </w:r>
          </w:p>
        </w:tc>
      </w:tr>
      <w:tr w:rsidR="003667BA" w:rsidRPr="009031A9" w14:paraId="063A2768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48C5FC5F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79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6E6FA951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9.77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CBF7C57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3.667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6911EF71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600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701BBA15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444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72BEB761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50.667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198DF8E8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689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769288B6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66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6E93A34D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91.444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30ECC479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839</w:t>
            </w:r>
          </w:p>
        </w:tc>
      </w:tr>
      <w:tr w:rsidR="003667BA" w:rsidRPr="009031A9" w14:paraId="1EAB97C1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00068545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80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15335C4B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2.22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E6873E0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2.111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38323C93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.089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7A4A9FE7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578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1BE54C38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3.889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46A9B804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544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780549B7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55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7DE9F0A1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80.000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12C15A22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956</w:t>
            </w:r>
          </w:p>
        </w:tc>
      </w:tr>
      <w:tr w:rsidR="003667BA" w:rsidRPr="009031A9" w14:paraId="699BE6D7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37E992F1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81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16B6FA80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2.22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4B4B6E7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6.556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23D96A73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656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66D58FE6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900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29FE4764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17.556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1B05A331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.922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42525CCD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54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6CBF01AE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78.778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76B06EE9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951</w:t>
            </w:r>
          </w:p>
        </w:tc>
      </w:tr>
      <w:tr w:rsidR="003667BA" w:rsidRPr="009031A9" w14:paraId="0FF7A01B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1CF3AC3C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lastRenderedPageBreak/>
              <w:t>SK-82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4B234360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8.66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2DCA1F4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8.000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053DCC96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533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2EDE39C9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656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1E5B9CB4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2.333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3B976036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778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3952C1A6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212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36DBC277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87.111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27C01BCF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824</w:t>
            </w:r>
          </w:p>
        </w:tc>
      </w:tr>
      <w:tr w:rsidR="003667BA" w:rsidRPr="009031A9" w14:paraId="41E7E3EE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29C5DF5C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83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2716A510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1.66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AC72C15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21.222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35F2F03B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5.611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43F6CFAA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422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6E898A7E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26.778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2D92E688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922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77A2B277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22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37A56EE0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67.222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609B53BA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822</w:t>
            </w:r>
          </w:p>
        </w:tc>
      </w:tr>
      <w:tr w:rsidR="003667BA" w:rsidRPr="009031A9" w14:paraId="745ED85C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782007BC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84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7FD5B52C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7.11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4945F2E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8.444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0B144DD7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.389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24FAFAB0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789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4B6FF3A6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7.444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20E30C9C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522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41678654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94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3B990D32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47.000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799C1858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817</w:t>
            </w:r>
          </w:p>
        </w:tc>
      </w:tr>
      <w:tr w:rsidR="003667BA" w:rsidRPr="009031A9" w14:paraId="5C441EFD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759F2CF1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85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768C0C90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94.44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5CAE99E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216.333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0471559A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.344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0AEDAA86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.356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5AB38549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24.667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340D1A9C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.756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75C2AB62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259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4835D134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67.111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53A78272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943</w:t>
            </w:r>
          </w:p>
        </w:tc>
      </w:tr>
      <w:tr w:rsidR="003667BA" w:rsidRPr="009031A9" w14:paraId="07BC187C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3C65A601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86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229E42E4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2.22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C78E618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9.667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351FE236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.344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23361400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611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6CAA0A6E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07.778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525F1446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267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24999414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203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32D28428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55.889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5124B18C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933</w:t>
            </w:r>
          </w:p>
        </w:tc>
      </w:tr>
      <w:tr w:rsidR="003667BA" w:rsidRPr="009031A9" w14:paraId="42941E6B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5604119B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87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752448DD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6.22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C0C3329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1.000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4B135C86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.478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40D15619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611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39E0D99F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56.889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020968C1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.089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3E046C3C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71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4AB91583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71.778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397B19A8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821</w:t>
            </w:r>
          </w:p>
        </w:tc>
      </w:tr>
      <w:tr w:rsidR="003667BA" w:rsidRPr="009031A9" w14:paraId="72529BBC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475FC749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88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406D223F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7.77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5C7A5DA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7.556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4732634D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344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73186945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822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0A8B7647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2.444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23453F29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922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3294D8AB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53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1348EA9F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87.667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6F5D88B6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862</w:t>
            </w:r>
          </w:p>
        </w:tc>
      </w:tr>
      <w:tr w:rsidR="003667BA" w:rsidRPr="009031A9" w14:paraId="441B7401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662D719B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89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786C4051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7.77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BEC4AAD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21.333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62F9B460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156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2089A583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3.633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5B9F55E0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2.222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0AAE5090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111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5C556426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22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52EFFCB7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78.889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5BBEDC6F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861</w:t>
            </w:r>
          </w:p>
        </w:tc>
      </w:tr>
      <w:tr w:rsidR="003667BA" w:rsidRPr="009031A9" w14:paraId="322375A8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6C3E107E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90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240BB294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02.77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FCE9488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16.556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63250B28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5.133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1F29F126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4.333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2714FCB3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37.111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6B2F13D9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333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08196E36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62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52A5C331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77.556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3C3E03C5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922</w:t>
            </w:r>
          </w:p>
        </w:tc>
      </w:tr>
      <w:tr w:rsidR="003667BA" w:rsidRPr="009031A9" w14:paraId="62C5D521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156586C0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91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72EF299F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7.11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C1CA99A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1.556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52A36810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.389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61DC15F6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.311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53436AA3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44.000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5C5EDB1C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.544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3E08B097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65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6E6B6E83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91.111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2A7B99BE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866</w:t>
            </w:r>
          </w:p>
        </w:tc>
      </w:tr>
      <w:tr w:rsidR="003667BA" w:rsidRPr="009031A9" w14:paraId="33AFA475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5A8E3B4A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92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1D8559BB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3.77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FD0183A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7.111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0D3E32E1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.267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263291FE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600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7D179636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4.667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0CEA86C3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789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1C40A51C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72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770AD479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87.444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758613B9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831</w:t>
            </w:r>
          </w:p>
        </w:tc>
      </w:tr>
      <w:tr w:rsidR="003667BA" w:rsidRPr="009031A9" w14:paraId="6C1C4063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7444E6E8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93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125B3A49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7.77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0D7BA7E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98.000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7F1A418C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556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2D518688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478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2BA2CDD3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42.778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1FBED6E5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5.856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7746CE5A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44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7267579E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89.222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01992B3C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986</w:t>
            </w:r>
          </w:p>
        </w:tc>
      </w:tr>
      <w:tr w:rsidR="003667BA" w:rsidRPr="009031A9" w14:paraId="53EBE97F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12DEFA86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94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0F3D9C8E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7.33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9ABBE10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7.556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5CA75AC8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267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1B5284DF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667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47C02D29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16.333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3291690B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567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0F779B19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61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7A85C839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83.889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795F311C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.054</w:t>
            </w:r>
          </w:p>
        </w:tc>
      </w:tr>
      <w:tr w:rsidR="003667BA" w:rsidRPr="009031A9" w14:paraId="441590EF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1C697D63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95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15FC070C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6.88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0A7272A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8.667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27961488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.289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439E6792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200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2EF819EE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39.111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7F077EFF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600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5D9FFE09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45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5DE193C8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200.444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31EF4ACE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870</w:t>
            </w:r>
          </w:p>
        </w:tc>
      </w:tr>
      <w:tr w:rsidR="003667BA" w:rsidRPr="009031A9" w14:paraId="1AF1D710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0A660156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96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064DF1EC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1.33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746AE9E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4.333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6DA5D2F7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.611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0D9B3968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267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16F5FF02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58.444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7644BA5A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811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45AE0B9A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46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40FFE4FE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91.333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3400BA24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816</w:t>
            </w:r>
          </w:p>
        </w:tc>
      </w:tr>
      <w:tr w:rsidR="003667BA" w:rsidRPr="009031A9" w14:paraId="1CB04EC5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4AD44E70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97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4DD1FF6B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1.66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C4098D2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4.556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253367D0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.067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402260E4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433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01EBEBDD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51.556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52C43960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611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4CDA0BA4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57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63FD7568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77.889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0D8E0707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891</w:t>
            </w:r>
          </w:p>
        </w:tc>
      </w:tr>
      <w:tr w:rsidR="003667BA" w:rsidRPr="009031A9" w14:paraId="00971C04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32CA8A06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98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1F1DD356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7.88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64144D6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1.556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20FAA13B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978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4A0825F5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333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35A4F375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7.222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141CA5F9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589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2A180C76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80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77A2DDE2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78.667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3E273132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858</w:t>
            </w:r>
          </w:p>
        </w:tc>
      </w:tr>
      <w:tr w:rsidR="003667BA" w:rsidRPr="009031A9" w14:paraId="031D687F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401A788E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99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528FB4C8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90.55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E172FC0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7.556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0A8FC374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.511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4849DF6E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711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550D51D5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38.000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7B092E2B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500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2A3D2700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59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070DFCC0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87.667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3EA60BBF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846</w:t>
            </w:r>
          </w:p>
        </w:tc>
      </w:tr>
      <w:tr w:rsidR="003667BA" w:rsidRPr="009031A9" w14:paraId="0920410B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1A3E75E7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100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693DE760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7.55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6E23129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3.778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2E8498DC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.411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2FE8F4C8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133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170373BA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8.333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7A7B5C97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722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699C0BA2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65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22772C95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67.333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50F604BA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879</w:t>
            </w:r>
          </w:p>
        </w:tc>
      </w:tr>
      <w:tr w:rsidR="003667BA" w:rsidRPr="009031A9" w14:paraId="2C06F80F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356C04EF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101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0C0618AC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98.00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0ED3BC6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15.556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081B0B1A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.289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108594B4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978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6FA66FF7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9.778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5F2247DF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5.100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412C1AA4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44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5406DD3E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66.667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2662814C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977</w:t>
            </w:r>
          </w:p>
        </w:tc>
      </w:tr>
      <w:tr w:rsidR="003667BA" w:rsidRPr="009031A9" w14:paraId="29CFC28D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22671AD0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102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687C5C5A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3.88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5EFCAC8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4.111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5B430537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589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352BEF6A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356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718C8694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50.444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3713CA23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633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0D3E69A0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34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2E66C87D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63.444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38262114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863</w:t>
            </w:r>
          </w:p>
        </w:tc>
      </w:tr>
      <w:tr w:rsidR="003667BA" w:rsidRPr="009031A9" w14:paraId="48C4212F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22675D3D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103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7270A19B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4.55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5F4BD34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8.778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790B6481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.300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451BA94A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167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513A629C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8.556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47E5D5A2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600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57419552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40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0A0A5318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58.111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49226D33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.100</w:t>
            </w:r>
          </w:p>
        </w:tc>
      </w:tr>
      <w:tr w:rsidR="003667BA" w:rsidRPr="009031A9" w14:paraId="422BC150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2739D1E1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104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70357B5A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2.55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ECA2AFF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9.000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3CE069DB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.144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0849BBA5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722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0FB06E8E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51.111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7E8DE73E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.311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24ED356E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54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3B2772D6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69.333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736D4638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862</w:t>
            </w:r>
          </w:p>
        </w:tc>
      </w:tr>
      <w:tr w:rsidR="003667BA" w:rsidRPr="009031A9" w14:paraId="7C2DDEAA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23A3F45A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105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63E1F5D0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96.44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EA01396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26.889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0E1C5855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811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70756BA6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3.767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63AFB70A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7.667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670DDEA9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.156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1A23E60B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55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6E3CF601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87.222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33B6858A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828</w:t>
            </w:r>
          </w:p>
        </w:tc>
      </w:tr>
      <w:tr w:rsidR="003667BA" w:rsidRPr="009031A9" w14:paraId="6846D766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06C4104E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106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2AB22D38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94.44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07D8F9E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03.222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3BFB64CF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422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36572CD2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5.556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495F430A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2.000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669BACCC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456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7D4109F6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72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43282C3C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75.222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7735DC06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890</w:t>
            </w:r>
          </w:p>
        </w:tc>
      </w:tr>
      <w:tr w:rsidR="003667BA" w:rsidRPr="009031A9" w14:paraId="31758561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00C262C3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107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3C538C3C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6.77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C37B8E1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0.556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30BC884D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644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4BC5AF7D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256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79EA2D1E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20.444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27D1C884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756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36064A18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58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2A5541E7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76.667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23CE03D3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948</w:t>
            </w:r>
          </w:p>
        </w:tc>
      </w:tr>
      <w:tr w:rsidR="003667BA" w:rsidRPr="009031A9" w14:paraId="06EB68BC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048A97E9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108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53F26590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9.11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52F2DB1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7.778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4DF893C0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.267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54490C48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333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116916B4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8.444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0798A420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667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05DD23F7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45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0FB96106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86.667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55CBCFB0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850</w:t>
            </w:r>
          </w:p>
        </w:tc>
      </w:tr>
      <w:tr w:rsidR="003667BA" w:rsidRPr="009031A9" w14:paraId="05AFA3E0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101DA6F4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109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5C9A8A06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8.11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FADE88A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4.111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3DBEC03D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.289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59E1B049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289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4234CF57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2.333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7F0308E1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611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32789C7F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76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5818783F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84.444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3DC9E6FF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874</w:t>
            </w:r>
          </w:p>
        </w:tc>
      </w:tr>
      <w:tr w:rsidR="003667BA" w:rsidRPr="009031A9" w14:paraId="4BDD07D4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3E2E76AE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110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178BD4CB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1.88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A6F3294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5.778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46F458DE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.489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27021537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344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15F4AD49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36.222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66A875E0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767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67BF0098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45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2586A87A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81.444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39FA2152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977</w:t>
            </w:r>
          </w:p>
        </w:tc>
      </w:tr>
      <w:tr w:rsidR="003667BA" w:rsidRPr="009031A9" w14:paraId="4A69981B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79821CF7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111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0F9E1E7A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20.55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003F3C7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35.444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72AC01BE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5.689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4BCBB7CE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5.733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61573552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91.667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69A582AC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800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0D92F24E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45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59664A70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76.889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44429C0E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916</w:t>
            </w:r>
          </w:p>
        </w:tc>
      </w:tr>
      <w:tr w:rsidR="003667BA" w:rsidRPr="009031A9" w14:paraId="6CEF3AEF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4FFD278A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lastRenderedPageBreak/>
              <w:t>SK-112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3DE2A9E8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18.00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B9CFBC7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30.444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1073DA9C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5.311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479659EE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3.467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6E04CF55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59.778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4992E1D8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.233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22EEFFF3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43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45DDD702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86.222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6A8E3760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847</w:t>
            </w:r>
          </w:p>
        </w:tc>
      </w:tr>
      <w:tr w:rsidR="003667BA" w:rsidRPr="009031A9" w14:paraId="70063AEA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30B4D398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113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24262FEF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1.66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809A2C3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0.222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54B602DB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433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65987A9A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133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25A44721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6.889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2A498705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.722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61CD8FF9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38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26193666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88.333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3048B2F5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836</w:t>
            </w:r>
          </w:p>
        </w:tc>
      </w:tr>
      <w:tr w:rsidR="003667BA" w:rsidRPr="009031A9" w14:paraId="541A9435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3A0F2203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114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7198A26E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19.44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79C51E5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37.333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12FE8274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5.500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48DF61D3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2.667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3CB8B2A5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7.667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14AA395D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444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61675AF5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225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55194F5B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80.778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4706348B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849</w:t>
            </w:r>
          </w:p>
        </w:tc>
      </w:tr>
      <w:tr w:rsidR="003667BA" w:rsidRPr="009031A9" w14:paraId="0C782CB7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1AB49BAF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115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1DC547AB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05.22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45B1C5A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35.444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265B6923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644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1BDD1F49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4.022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0D05F682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93.889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38CE9B8A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344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6931CD74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221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36A3D08E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76.444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4584A343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923</w:t>
            </w:r>
          </w:p>
        </w:tc>
      </w:tr>
      <w:tr w:rsidR="003667BA" w:rsidRPr="009031A9" w14:paraId="2897C841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7958271E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116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45E1A468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96.00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C6D0304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08.667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7D19BD77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.522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5F8678BD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111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44D2C3E6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95.778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64B23534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.233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23B00640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76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32EC907B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84.889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386F803F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890</w:t>
            </w:r>
          </w:p>
        </w:tc>
      </w:tr>
      <w:tr w:rsidR="003667BA" w:rsidRPr="009031A9" w14:paraId="0C1497EF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61EA3782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117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71606485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94.88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9FD2A8B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32.778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2055E373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5.544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1A037B29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3.056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12989935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94.667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033A3A68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.633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6BDF6B70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47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7529A8B7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78.222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5A3A5D27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846</w:t>
            </w:r>
          </w:p>
        </w:tc>
      </w:tr>
      <w:tr w:rsidR="003667BA" w:rsidRPr="009031A9" w14:paraId="555ABD1B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0D155B7B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118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0763453E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1.00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66420E9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3.111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4A4F45C3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.433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5E342FBE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456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13186710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1.111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2A369EE4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911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0C7A4EA6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33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4B27E429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89.000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5468D907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857</w:t>
            </w:r>
          </w:p>
        </w:tc>
      </w:tr>
      <w:tr w:rsidR="003667BA" w:rsidRPr="009031A9" w14:paraId="4D2C33A0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15158D4D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119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76DA8A4D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20.33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8F8A92E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46.889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367F1145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5.900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43C64973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4.411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28FCA243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1.111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7EE9A3E0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5.033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6440C9C6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207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2489A572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89.889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4F9CCB33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916</w:t>
            </w:r>
          </w:p>
        </w:tc>
      </w:tr>
      <w:tr w:rsidR="003667BA" w:rsidRPr="009031A9" w14:paraId="174F0AFE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33C561A2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120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363F5BE5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94.55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7B52414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23.444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3B35DC79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5.567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1C57D331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2.511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704DD258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0.111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748B681C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.178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2325FAFA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24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031A0597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98.667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1855313F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853</w:t>
            </w:r>
          </w:p>
        </w:tc>
      </w:tr>
      <w:tr w:rsidR="003667BA" w:rsidRPr="009031A9" w14:paraId="3DF88C0E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4E65793B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121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25E8A6CD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16.22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953BC32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33.556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4C67AD12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5.867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40675C63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4.544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58501B6E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0.778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14392028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811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6E936629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45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27C3259D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79.222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0486AF1D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821</w:t>
            </w:r>
          </w:p>
        </w:tc>
      </w:tr>
      <w:tr w:rsidR="003667BA" w:rsidRPr="009031A9" w14:paraId="4B7703CC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0321C87C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122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4214F6E4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90.00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9506B5D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7.556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5D3393CB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.022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1EB9B7C0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144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55CB14E5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8.778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6AED6E5B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533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31AF78BE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49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33B7E937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88.889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317AB4CE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862</w:t>
            </w:r>
          </w:p>
        </w:tc>
      </w:tr>
      <w:tr w:rsidR="003667BA" w:rsidRPr="009031A9" w14:paraId="2A3FF3EA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2FD99575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123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49477601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9.77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586EFA9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6.889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34A5046E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.111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39A7C83A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5.622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74B931DC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6.667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7FBAA820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389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36D0C059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27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016FDF64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90.444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3BD9B6A0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.332</w:t>
            </w:r>
          </w:p>
        </w:tc>
      </w:tr>
      <w:tr w:rsidR="003667BA" w:rsidRPr="009031A9" w14:paraId="5E7DA53D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727D2A80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124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46D4702D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7.33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EE05BF7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7.667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603508F7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989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6DA5DDB2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067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0F36DA12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51.222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4658A74D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800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521708BE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55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58B73DB5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79.889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08C73D0C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.126</w:t>
            </w:r>
          </w:p>
        </w:tc>
      </w:tr>
      <w:tr w:rsidR="003667BA" w:rsidRPr="009031A9" w14:paraId="5AF71D13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1538F1A0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125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449A4025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2.88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C9BAE0B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98.556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2B70DDB3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456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23F5DFB1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044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2A933D9A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48.444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6DAF0E8A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800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6FCDBCEA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54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42D555B8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67.556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0D463F4D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852</w:t>
            </w:r>
          </w:p>
        </w:tc>
      </w:tr>
      <w:tr w:rsidR="003667BA" w:rsidRPr="009031A9" w14:paraId="199751B3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55235345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126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473E5116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06.77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CB99CB9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13.111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37BE35FB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5.778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1729B0AF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5.189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356BDC87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3.333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05F7EE4E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889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137DCFD9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75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5C9B836F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59.444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550E1DBA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936</w:t>
            </w:r>
          </w:p>
        </w:tc>
      </w:tr>
      <w:tr w:rsidR="003667BA" w:rsidRPr="009031A9" w14:paraId="4B1F8E50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5D25ED6F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127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13129803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8.22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B5E7904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1.111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025564B3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.033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2104DD21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333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52A3F403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36.111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76D4EA55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489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612EB783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65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58430783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58.111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1E840E26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864</w:t>
            </w:r>
          </w:p>
        </w:tc>
      </w:tr>
      <w:tr w:rsidR="003667BA" w:rsidRPr="009031A9" w14:paraId="44A4E96E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14A369FB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128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5C2590A2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08.66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82A7783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29.000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00379C35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778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707058E5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3.867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210F3983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8.333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601E233D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033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7F3AD464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96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0EF2FC7D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68.889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1ACCFA24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994</w:t>
            </w:r>
          </w:p>
        </w:tc>
      </w:tr>
      <w:tr w:rsidR="003667BA" w:rsidRPr="009031A9" w14:paraId="13D0E01E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059BFD34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129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4C4D5801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3.11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E360D55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1.556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0AAA5019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567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42CF76DE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5.967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2C100DCC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38.778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7EEE1B34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5.989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0F96A0C4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45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20A230E2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80.222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093A11FE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979</w:t>
            </w:r>
          </w:p>
        </w:tc>
      </w:tr>
      <w:tr w:rsidR="003667BA" w:rsidRPr="009031A9" w14:paraId="1B225BA3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4F32A422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130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64CF7FE5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2.88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76A6257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5.889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174B5789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.556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4069D186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578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3697E8B5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59.556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7CC73839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.078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01C4E60F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45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79BA90F5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69.333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0557FA1A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864</w:t>
            </w:r>
          </w:p>
        </w:tc>
      </w:tr>
      <w:tr w:rsidR="003667BA" w:rsidRPr="009031A9" w14:paraId="323D3EBD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10224BCB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131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0EC25A7B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7.44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115C8D8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7.556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4BC6EE18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.244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29A8F094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133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512219C8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9.889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2443FA74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.167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5EEC0416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42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1F65B8EE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85.444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1C743C62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894</w:t>
            </w:r>
          </w:p>
        </w:tc>
      </w:tr>
      <w:tr w:rsidR="003667BA" w:rsidRPr="009031A9" w14:paraId="7987E8C5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729CA8E8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132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7F08BAB9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3.33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CF04186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2.444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780E5DF6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822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5A378D9E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011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2040CBEE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43.444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70DC21A8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578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48040CB6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37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5E68847F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86.556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6AAFE8EE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928</w:t>
            </w:r>
          </w:p>
        </w:tc>
      </w:tr>
      <w:tr w:rsidR="003667BA" w:rsidRPr="009031A9" w14:paraId="1C0274CB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6DF9C680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133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2240FCEF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93.55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2342DF9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98.000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16D4786F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133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701CFF08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5.489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2370C567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3.667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3851BEAF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5.844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330D173E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19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18416CEF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78.778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20FCC446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852</w:t>
            </w:r>
          </w:p>
        </w:tc>
      </w:tr>
      <w:tr w:rsidR="003667BA" w:rsidRPr="009031A9" w14:paraId="7150F69F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25474E8A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134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3B9CBFDA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2.55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778DF1F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21.333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43146255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5.344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000D27F5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2.644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13C283A6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37.556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28414023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.056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6A465520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54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273C8F28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78.444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594CC5E6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913</w:t>
            </w:r>
          </w:p>
        </w:tc>
      </w:tr>
      <w:tr w:rsidR="003667BA" w:rsidRPr="009031A9" w14:paraId="6CBBFE9C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4A122B72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135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36198DA8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7.88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D5C2653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9.222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2336EBC9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333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0D004940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111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5F06DDD0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6.000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25784BEE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589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1305BB5C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23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5DF1805A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92.111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14D5E4EC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921</w:t>
            </w:r>
          </w:p>
        </w:tc>
      </w:tr>
      <w:tr w:rsidR="003667BA" w:rsidRPr="009031A9" w14:paraId="483F3EAA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03238E74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136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061C9B49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06.88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27DFA45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15.444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05F6DCC3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5.422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6A7FD5CE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4.389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453A216E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69.444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6221562C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533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33F3AE53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44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267385EA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88.111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38E51ABB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961</w:t>
            </w:r>
          </w:p>
        </w:tc>
      </w:tr>
      <w:tr w:rsidR="003667BA" w:rsidRPr="009031A9" w14:paraId="7AD3C5AB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3D53EB95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137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57817537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00.66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C7AA0C4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12.667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27763441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4.900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7CBF6C2A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4.322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56A57D32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4.000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25C0BD69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.611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6E2F1B3E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58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2034F8E9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88.556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2B3DBEF7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954</w:t>
            </w:r>
          </w:p>
        </w:tc>
      </w:tr>
      <w:tr w:rsidR="003667BA" w:rsidRPr="009031A9" w14:paraId="1FEF1630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29533D50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138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7963FA34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08.77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B829C6C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23.111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2CB794B5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467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19D0A372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4.100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741B0F06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9.667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4D1C4560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5.700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509E58CD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37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65C1A403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82.889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50BDE460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864</w:t>
            </w:r>
          </w:p>
        </w:tc>
      </w:tr>
      <w:tr w:rsidR="003667BA" w:rsidRPr="009031A9" w14:paraId="7BE881B2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3232E4B6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139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657CF993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4.77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67F65FB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7.444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6077FF09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.322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767FE697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.089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23BE2565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40.556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50AD54F4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489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24A0F680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25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4E1D4884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96.333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5473DCC0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978</w:t>
            </w:r>
          </w:p>
        </w:tc>
      </w:tr>
      <w:tr w:rsidR="003667BA" w:rsidRPr="009031A9" w14:paraId="4030703F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21C4829A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140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0AD30805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9.55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CE75286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6.889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3155CD0D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044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43A8348E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5.900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26F4F458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58.222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1E4E95C2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933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47D3F962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39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2A131080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86.778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386CC78E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853</w:t>
            </w:r>
          </w:p>
        </w:tc>
      </w:tr>
      <w:tr w:rsidR="003667BA" w:rsidRPr="009031A9" w14:paraId="74C32606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1D4EFCAD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141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7A403FE0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94.44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DDF7C13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28.667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51A79694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5.644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25489604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.033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6CAFE0A8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33.000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324A78A1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5.511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6E028C08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70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72C2FD0C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75.444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3D72B629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924</w:t>
            </w:r>
          </w:p>
        </w:tc>
      </w:tr>
      <w:tr w:rsidR="003667BA" w:rsidRPr="009031A9" w14:paraId="6723109C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7D9699EE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lastRenderedPageBreak/>
              <w:t>SK-142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159C3314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92.55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460443C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50.222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1C266D98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5.700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094711C0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3.067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0680A8B4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18.333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10D4AC7A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056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49E988CE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35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1F32216D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72.222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61391D39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739</w:t>
            </w:r>
          </w:p>
        </w:tc>
      </w:tr>
      <w:tr w:rsidR="003667BA" w:rsidRPr="009031A9" w14:paraId="0C27ED5E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47412902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143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29CF00A1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12.11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557DE3C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17.889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16F54AB0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678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5B3EFFD4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5.578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1AE94335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2.333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01C3FDE8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567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56F062DB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26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5F0D4087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62.000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1A716B23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870</w:t>
            </w:r>
          </w:p>
        </w:tc>
      </w:tr>
      <w:tr w:rsidR="003667BA" w:rsidRPr="009031A9" w14:paraId="308BF786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72C9E5D8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144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4683803C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1.55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DDB65DF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90.000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24E00151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167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409F4A15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300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39E9D04F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30.000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59E947E1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844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65777321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39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3288A483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58.556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3F1C022B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.123</w:t>
            </w:r>
          </w:p>
        </w:tc>
      </w:tr>
      <w:tr w:rsidR="003667BA" w:rsidRPr="009031A9" w14:paraId="7ED86A64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04A3A999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145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15AE04DD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7.33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FFD4131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1.556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41BAC367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567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34E70EA6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211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1F29D40B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2.000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22B86664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189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173CCD3E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67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129A7EDF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60.667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4C01DF18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862</w:t>
            </w:r>
          </w:p>
        </w:tc>
      </w:tr>
      <w:tr w:rsidR="003667BA" w:rsidRPr="009031A9" w14:paraId="2C78B639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4F7673E4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146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0E48CB85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8.88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9B4710E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0.111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3A61E15B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911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580F2D89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5.989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5952B390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26.000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54BF9080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800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54175BA3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41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1F234D97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54.000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28645760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.197</w:t>
            </w:r>
          </w:p>
        </w:tc>
      </w:tr>
      <w:tr w:rsidR="003667BA" w:rsidRPr="009031A9" w14:paraId="6986FBA6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2DF372F6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147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6F8E216E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0.33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AA55F8A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6.222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754EFE3B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.500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727C1A1D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611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1E02ADF8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40.000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67D8B811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667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001A4E21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37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0C33F553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69.222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40572082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976</w:t>
            </w:r>
          </w:p>
        </w:tc>
      </w:tr>
      <w:tr w:rsidR="003667BA" w:rsidRPr="009031A9" w14:paraId="7AE557FB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7A70F774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148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5AD20969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0.11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6BFED1E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1.556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4BF867EC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.122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13B7A247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300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06D93398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50.556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559D11BA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344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05BDFFAA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32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6505D03B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83.444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2B125F78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.139</w:t>
            </w:r>
          </w:p>
        </w:tc>
      </w:tr>
      <w:tr w:rsidR="003667BA" w:rsidRPr="009031A9" w14:paraId="77BB40A4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4B6D2CC6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149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365B73AF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4.11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D71CC8D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6.889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41C11E1B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.367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28ACC668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311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07443A08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1.556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5F730BDD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767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5B9AF7A6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23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631B7764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76.889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2FC01A3C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857</w:t>
            </w:r>
          </w:p>
        </w:tc>
      </w:tr>
      <w:tr w:rsidR="003667BA" w:rsidRPr="009031A9" w14:paraId="649ADBC9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65ABD367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150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0BDA1221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8.66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7F62B31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2.556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49E3E146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.878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4646188A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544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0A28455F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48.333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45F9FBD1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.511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223E6482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56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4EA29210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72.778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4DCA4A8D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922</w:t>
            </w:r>
          </w:p>
        </w:tc>
      </w:tr>
      <w:tr w:rsidR="003667BA" w:rsidRPr="009031A9" w14:paraId="46968C61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23EEA2AF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151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14E3E64C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7.77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606B978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8.000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4B05EB7D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656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3D27EB68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133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3F7EDC2F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58.333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00D1C408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656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0A5A08ED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52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3B153168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86.889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371548CC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857</w:t>
            </w:r>
          </w:p>
        </w:tc>
      </w:tr>
      <w:tr w:rsidR="003667BA" w:rsidRPr="009031A9" w14:paraId="538CD3B4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18945004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152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0CCE56B7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0.77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2E152DD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9.778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7934E4D0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433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7D3AFB6A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267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5ACC1B73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40.333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6345F40D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611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0DB0786F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84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4608E868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83.556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5EC8AC74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912</w:t>
            </w:r>
          </w:p>
        </w:tc>
      </w:tr>
      <w:tr w:rsidR="003667BA" w:rsidRPr="009031A9" w14:paraId="665C3A62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5CA27A01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153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602F5B7E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1.55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3D5D687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6.000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0D93C626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611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79254FC1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089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2771A8E9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4.333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4E69A79E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656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46504259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11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100E2408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84.667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0988F644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929</w:t>
            </w:r>
          </w:p>
        </w:tc>
      </w:tr>
      <w:tr w:rsidR="003667BA" w:rsidRPr="009031A9" w14:paraId="15ECCACE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7B38BDD4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154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4AD7745D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9.33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697E17C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3.111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4BB239BF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622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0F5E3D37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256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2D5F1EE1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4.889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3530648C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600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1C8E1B4A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58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12B9A3DA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76.778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76CF9DFC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996</w:t>
            </w:r>
          </w:p>
        </w:tc>
      </w:tr>
      <w:tr w:rsidR="003667BA" w:rsidRPr="009031A9" w14:paraId="074D41DD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382CF6DC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155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30072E57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5.55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E897FF9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5.889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1BFF280F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744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26B08E8F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400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5E59C5E2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6.444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35096950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333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4519DF5B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201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0C9A6FDE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95.667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1BC247E8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910</w:t>
            </w:r>
          </w:p>
        </w:tc>
      </w:tr>
      <w:tr w:rsidR="003667BA" w:rsidRPr="009031A9" w14:paraId="51EEEF95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39E45FB3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156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09383A83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58.88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D2956F5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202.222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45F9C4A7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.122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19FA17BB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.167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2A6D2B57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6.111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39246A3E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.744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450CAADC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36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120387B3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86.333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2C79A656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860</w:t>
            </w:r>
          </w:p>
        </w:tc>
      </w:tr>
      <w:tr w:rsidR="003667BA" w:rsidRPr="009031A9" w14:paraId="186BA927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566A05C3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157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3C6BF37D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8.77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468E099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97.333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167D0D6C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.200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5678B8C8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000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7055B49C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47.444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22FEAA5A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511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1EDA04E8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41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2CFAF354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79.889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32559616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914</w:t>
            </w:r>
          </w:p>
        </w:tc>
      </w:tr>
      <w:tr w:rsidR="003667BA" w:rsidRPr="009031A9" w14:paraId="0CD8647B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75450ADE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158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74BECE59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6.66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6FF1528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91.444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12DB7DDE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5.956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09787B6D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5.189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6E23CCE7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49.778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6E789E9E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600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246A1866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43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1536C46B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76.111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7119FBA9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829</w:t>
            </w:r>
          </w:p>
        </w:tc>
      </w:tr>
      <w:tr w:rsidR="003667BA" w:rsidRPr="009031A9" w14:paraId="7BF4A5ED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64936D51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159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06D5A3D5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91.33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CFAC8F7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6.556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4BFC9A79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.233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34BEFFA1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589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1E619E01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29.556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21F75007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667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27C5D0D8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39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6AE9C010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83.111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247A1E99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822</w:t>
            </w:r>
          </w:p>
        </w:tc>
      </w:tr>
      <w:tr w:rsidR="003667BA" w:rsidRPr="009031A9" w14:paraId="7E82C2D9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738E66D6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160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390C15C1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2.00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FAB6A40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7.444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0E17EAA0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178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4690B9A4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800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392EA74A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51.889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4DD48C23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756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6E10F4C7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23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1B8B5CDF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74.444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4C76A41D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.034</w:t>
            </w:r>
          </w:p>
        </w:tc>
      </w:tr>
      <w:tr w:rsidR="003667BA" w:rsidRPr="009031A9" w14:paraId="2EFFA397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797A089F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161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59A9BD76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99.44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FD641E4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93.333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39AAA27E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.944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62288D5E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.189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48C447EF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90.000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2D086E2C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.333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3777595D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34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78AC1448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75.889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7C9303A4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870</w:t>
            </w:r>
          </w:p>
        </w:tc>
      </w:tr>
      <w:tr w:rsidR="003667BA" w:rsidRPr="009031A9" w14:paraId="57AB61BA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203398D2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162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767A7645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3.22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31827EE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95.667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60C0C0D5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456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5DB29061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500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2659D3BF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38.778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5F1D1F8D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189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7B5043E7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25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5149F365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80.889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1D0B5AE9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924</w:t>
            </w:r>
          </w:p>
        </w:tc>
      </w:tr>
      <w:tr w:rsidR="003667BA" w:rsidRPr="009031A9" w14:paraId="7C202A63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64D1088A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163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42418C85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93.11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7B8A3DB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95.222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3172E4B9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389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1FBD50B8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344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3CCE6F92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44.333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569B0DE1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400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1570426A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16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0EB08F8A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84.556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267F48FF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949</w:t>
            </w:r>
          </w:p>
        </w:tc>
      </w:tr>
      <w:tr w:rsidR="003667BA" w:rsidRPr="009031A9" w14:paraId="5F0111F4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79070A4D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164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1E23335F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5.44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7767FAE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7.222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280D0A95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489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175BBDD7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656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358E8E10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24.333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38ECD50E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822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70B63A5F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73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19EA48DF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74.333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4BFA5E50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946</w:t>
            </w:r>
          </w:p>
        </w:tc>
      </w:tr>
      <w:tr w:rsidR="003667BA" w:rsidRPr="009031A9" w14:paraId="0F68980B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471AB740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165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66F4E485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3.88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BEFAD16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1.333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14D01EFA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778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0F412B93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533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52315635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53.444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49C504BF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.100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2653F6E5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35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7E336B0E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82.778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159EFD50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.136</w:t>
            </w:r>
          </w:p>
        </w:tc>
      </w:tr>
      <w:tr w:rsidR="003667BA" w:rsidRPr="009031A9" w14:paraId="700A4806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3A9D9764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166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4AC5B669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8.00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DF3C73E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0.667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2C2F5AFC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867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2FC237A3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722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48DD23A2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27.222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66ACD943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700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1017D043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4.220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7C9D438C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84.333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38354E51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.231</w:t>
            </w:r>
          </w:p>
        </w:tc>
      </w:tr>
      <w:tr w:rsidR="003667BA" w:rsidRPr="009031A9" w14:paraId="5E7C42BE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5579FCC6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167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43E315AA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04.22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9C2FD83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10.111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488473DD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.178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1C5DC712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5.811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54AAB296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40.333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33921569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456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064C2CB9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26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335C64F0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72.667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7A9919B6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.070</w:t>
            </w:r>
          </w:p>
        </w:tc>
      </w:tr>
      <w:tr w:rsidR="003667BA" w:rsidRPr="009031A9" w14:paraId="72DB254B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601954F4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168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46DCFDFD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2.00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708BB96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1.111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151139D1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.244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50E3D5F9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700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4F94A37F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49.333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14512A83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500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08D8A23C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36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79D48593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58.333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691557EE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.047</w:t>
            </w:r>
          </w:p>
        </w:tc>
      </w:tr>
      <w:tr w:rsidR="003667BA" w:rsidRPr="009031A9" w14:paraId="690342CF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5C32944C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169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1B7010BC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4.22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53ED011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9.222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45C0F8DD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511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17180437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778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0F6661DD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29.222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65C51162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767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5438BBFC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26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1F909528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53.556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08B6D482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.201</w:t>
            </w:r>
          </w:p>
        </w:tc>
      </w:tr>
      <w:tr w:rsidR="003667BA" w:rsidRPr="009031A9" w14:paraId="2DC64E95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3D26F942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170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1B352EB2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2.66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24D34B5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1.444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46EBFFFC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844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66C84687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556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2C469D09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56.222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2C031CA4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867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0E6E862A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70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411DB0C8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60.111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2B13B2FD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851</w:t>
            </w:r>
          </w:p>
        </w:tc>
      </w:tr>
      <w:tr w:rsidR="003667BA" w:rsidRPr="009031A9" w14:paraId="462F15E1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2BC16639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171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357B661C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99.77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A090BFF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97.222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281E2EF3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789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28FBD6AD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422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60677FBD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35.000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7D9C6E24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389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753A5E46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66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5B3FA5BB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70.333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33C5CBFA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.140</w:t>
            </w:r>
          </w:p>
        </w:tc>
      </w:tr>
      <w:tr w:rsidR="003667BA" w:rsidRPr="009031A9" w14:paraId="587FB367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17672D56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lastRenderedPageBreak/>
              <w:t>SK-172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6C42F27D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7.66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F5D92BB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7.111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23D2EA60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.856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6D762191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.933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67F29675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53.444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6082FE2A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.644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1C5D6E2C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57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47584A74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81.111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212D0E06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831</w:t>
            </w:r>
          </w:p>
        </w:tc>
      </w:tr>
      <w:tr w:rsidR="003667BA" w:rsidRPr="009031A9" w14:paraId="037A5463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36124B3D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173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76DD2E4F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0.44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E469406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4.889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14A95F75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.400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40BFC499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678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17E60B29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51.444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6F46D4BF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889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0B5C8DB7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49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78B54F5D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67.667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5EB2913A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.037</w:t>
            </w:r>
          </w:p>
        </w:tc>
      </w:tr>
      <w:tr w:rsidR="003667BA" w:rsidRPr="009031A9" w14:paraId="04532EF6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0704062D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174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406DA644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0.33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9906834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5.889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43FA6324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756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77BA2428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489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3B0A08B2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31.333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0AFC5960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.033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0DFD8102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66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514AE7FE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86.222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41B2D2F1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.043</w:t>
            </w:r>
          </w:p>
        </w:tc>
      </w:tr>
      <w:tr w:rsidR="003667BA" w:rsidRPr="009031A9" w14:paraId="43BCF4F7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063D4AD1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175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786BF748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6.22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0FA90AC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217.000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078CF8B8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5.356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462E6357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5.944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7CA5D8CB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7.222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017ADBEF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983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615420C9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40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737AAB5D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90.556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440D0D1D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856</w:t>
            </w:r>
          </w:p>
        </w:tc>
      </w:tr>
      <w:tr w:rsidR="003667BA" w:rsidRPr="009031A9" w14:paraId="5813A0D6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430E82FE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176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1EC42D42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1.22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708EE6D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6.556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5CAFC74E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.289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5E7DD0E7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589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1BC41865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0.333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4CE89270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211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1146B1ED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43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60247F67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82.000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733875FF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844</w:t>
            </w:r>
          </w:p>
        </w:tc>
      </w:tr>
      <w:tr w:rsidR="003667BA" w:rsidRPr="009031A9" w14:paraId="1544A607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040E0C7C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177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2A01A340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6.33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BE09C8D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1.556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12E29FF2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633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1B1ECEC6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5.922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07EF3CD4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9.111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7FFD3BA5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311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30E636B5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62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0ACD8AB5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200.000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0A4F0A23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982</w:t>
            </w:r>
          </w:p>
        </w:tc>
      </w:tr>
      <w:tr w:rsidR="003667BA" w:rsidRPr="009031A9" w14:paraId="3B0EF53D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05A20EB2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178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351A8653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9.77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59FF8D1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1.333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75193B85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5.900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640D5619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4.522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6EACF5CA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40.000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7C5E381F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744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459BF346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53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0AD0A192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90.556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00D3090D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970</w:t>
            </w:r>
          </w:p>
        </w:tc>
      </w:tr>
      <w:tr w:rsidR="003667BA" w:rsidRPr="009031A9" w14:paraId="5EE8A37C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47E303DF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179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6B1857BA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6.11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FEA72FB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6.222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0049DD21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889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2CB4FB94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244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36242646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6.778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23DD1490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700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736A9693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34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5B1F836E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77.222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630200E1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842</w:t>
            </w:r>
          </w:p>
        </w:tc>
      </w:tr>
      <w:tr w:rsidR="003667BA" w:rsidRPr="009031A9" w14:paraId="6E71B40F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1DD4AD88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180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0311F9F3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1.22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3AE93F3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7.000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3B6EC5B8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367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23A3F8AA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467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64875CE9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56.333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3804379A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744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14D5EA70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69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6D8F75D8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79.111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33A8D149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876</w:t>
            </w:r>
          </w:p>
        </w:tc>
      </w:tr>
      <w:tr w:rsidR="003667BA" w:rsidRPr="009031A9" w14:paraId="42AB06B7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1B159BC9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181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27063D12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9.77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561A738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2.111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7E58D459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700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30D765B3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500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5265582C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34.778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14F46927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211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7F72B67C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63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6ECFB186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84.778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30DA52E6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754</w:t>
            </w:r>
          </w:p>
        </w:tc>
      </w:tr>
      <w:tr w:rsidR="003667BA" w:rsidRPr="009031A9" w14:paraId="558223C0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362D670F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182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06D7765B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7.55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2E4349D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7.222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57C31D50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.656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73485B54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844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39E49A7B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2.111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120728FE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389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37BC569D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90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4F53A3AB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62.333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56BAC0C5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822</w:t>
            </w:r>
          </w:p>
        </w:tc>
      </w:tr>
      <w:tr w:rsidR="003667BA" w:rsidRPr="009031A9" w14:paraId="03DD7E66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7CA262F3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183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7CBAFB2F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5.33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C434478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43.333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2BA675F4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.656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2C07DA9F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478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445ADC74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1.000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6CC82E0C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644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569B6F61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39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240CC12B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60.111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185B5BCD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819</w:t>
            </w:r>
          </w:p>
        </w:tc>
      </w:tr>
      <w:tr w:rsidR="003667BA" w:rsidRPr="009031A9" w14:paraId="25B48E11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6346C800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184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2D7383A4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8.88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38DE3AC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60.667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3564270F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.178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5E3B41AA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200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22530115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47.333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655D52CD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211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483E69F3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41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1D736333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62.444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6EB15FC9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913</w:t>
            </w:r>
          </w:p>
        </w:tc>
      </w:tr>
      <w:tr w:rsidR="003667BA" w:rsidRPr="009031A9" w14:paraId="4BB3F041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1ABAF952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185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11FB7BC9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8.88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7C87BF3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72.778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61480061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.178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224360AF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.233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0DE0CC14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53.444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0401DF14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.311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56D7C480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58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2E9A5238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52.778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71510183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873</w:t>
            </w:r>
          </w:p>
        </w:tc>
      </w:tr>
      <w:tr w:rsidR="003667BA" w:rsidRPr="009031A9" w14:paraId="62389159" w14:textId="77777777" w:rsidTr="009031A9">
        <w:trPr>
          <w:trHeight w:val="300"/>
          <w:jc w:val="center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14:paraId="5114DC95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SK-186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285F1A58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82.11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382701E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9.111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1E141A0C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7.422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04380E76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233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758F7F02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38.333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1D086E22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6.400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6775D24F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182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2E12173D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168.667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07124047" w14:textId="77777777" w:rsidR="003667BA" w:rsidRPr="003667BA" w:rsidRDefault="003667BA" w:rsidP="003667BA">
            <w:pPr>
              <w:spacing w:before="0" w:after="0"/>
              <w:jc w:val="center"/>
              <w:rPr>
                <w:rFonts w:ascii="Calibri" w:eastAsia="Times New Roman" w:hAnsi="Calibri" w:cs="Calibri"/>
                <w:lang w:bidi="hi-IN"/>
              </w:rPr>
            </w:pPr>
            <w:r w:rsidRPr="003667BA">
              <w:rPr>
                <w:rFonts w:ascii="Calibri" w:eastAsia="Times New Roman" w:hAnsi="Calibri" w:cs="Calibri"/>
                <w:sz w:val="22"/>
                <w:lang w:bidi="hi-IN"/>
              </w:rPr>
              <w:t>0.852</w:t>
            </w:r>
          </w:p>
        </w:tc>
      </w:tr>
    </w:tbl>
    <w:p w14:paraId="2F2CEDF5" w14:textId="77777777" w:rsidR="003667BA" w:rsidRDefault="003667BA">
      <w:r>
        <w:t xml:space="preserve"> </w:t>
      </w:r>
    </w:p>
    <w:sectPr w:rsidR="003667BA" w:rsidSect="009031A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G1MDCzNDSwtDAwMjNR0lEKTi0uzszPAykwrAUAaV8xWiwAAAA="/>
  </w:docVars>
  <w:rsids>
    <w:rsidRoot w:val="003667BA"/>
    <w:rsid w:val="00052D28"/>
    <w:rsid w:val="003667BA"/>
    <w:rsid w:val="0044473B"/>
    <w:rsid w:val="005274B6"/>
    <w:rsid w:val="00645564"/>
    <w:rsid w:val="009031A9"/>
    <w:rsid w:val="00991CAF"/>
    <w:rsid w:val="00B827D3"/>
    <w:rsid w:val="00CC21A0"/>
    <w:rsid w:val="00EC5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C857EE"/>
  <w15:docId w15:val="{9B537468-7A5D-484E-A9C1-C891A7968F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67BA"/>
    <w:pPr>
      <w:spacing w:before="120" w:after="240" w:line="240" w:lineRule="auto"/>
    </w:pPr>
    <w:rPr>
      <w:rFonts w:ascii="Times New Roman" w:hAnsi="Times New Roman"/>
      <w:sz w:val="24"/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3667BA"/>
    <w:pPr>
      <w:numPr>
        <w:ilvl w:val="0"/>
      </w:numPr>
      <w:spacing w:before="240"/>
    </w:pPr>
    <w:rPr>
      <w:rFonts w:ascii="Times New Roman" w:eastAsiaTheme="minorHAnsi" w:hAnsi="Times New Roman" w:cs="Times New Roman"/>
      <w:b/>
      <w:i w:val="0"/>
      <w:iCs w:val="0"/>
      <w:color w:val="auto"/>
      <w:spacing w:val="0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67BA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667BA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bidi="ar-SA"/>
    </w:rPr>
  </w:style>
  <w:style w:type="character" w:styleId="Hyperlink">
    <w:name w:val="Hyperlink"/>
    <w:basedOn w:val="DefaultParagraphFont"/>
    <w:uiPriority w:val="99"/>
    <w:semiHidden/>
    <w:unhideWhenUsed/>
    <w:rsid w:val="003667B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667BA"/>
    <w:rPr>
      <w:color w:val="800080"/>
      <w:u w:val="single"/>
    </w:rPr>
  </w:style>
  <w:style w:type="paragraph" w:customStyle="1" w:styleId="xl63">
    <w:name w:val="xl63"/>
    <w:basedOn w:val="Normal"/>
    <w:rsid w:val="003667BA"/>
    <w:pPr>
      <w:spacing w:before="100" w:beforeAutospacing="1" w:after="100" w:afterAutospacing="1"/>
      <w:jc w:val="center"/>
    </w:pPr>
    <w:rPr>
      <w:rFonts w:eastAsia="Times New Roman" w:cs="Times New Roman"/>
      <w:szCs w:val="24"/>
      <w:lang w:bidi="hi-IN"/>
    </w:rPr>
  </w:style>
  <w:style w:type="paragraph" w:customStyle="1" w:styleId="xl64">
    <w:name w:val="xl64"/>
    <w:basedOn w:val="Normal"/>
    <w:rsid w:val="003667BA"/>
    <w:pPr>
      <w:spacing w:before="100" w:beforeAutospacing="1" w:after="100" w:afterAutospacing="1"/>
      <w:jc w:val="center"/>
    </w:pPr>
    <w:rPr>
      <w:rFonts w:eastAsia="Times New Roman" w:cs="Times New Roman"/>
      <w:szCs w:val="24"/>
      <w:lang w:bidi="hi-IN"/>
    </w:rPr>
  </w:style>
  <w:style w:type="paragraph" w:customStyle="1" w:styleId="xl65">
    <w:name w:val="xl65"/>
    <w:basedOn w:val="Normal"/>
    <w:rsid w:val="003667BA"/>
    <w:pPr>
      <w:shd w:val="clear" w:color="000000" w:fill="FFFF00"/>
      <w:spacing w:before="100" w:beforeAutospacing="1" w:after="100" w:afterAutospacing="1"/>
      <w:jc w:val="center"/>
    </w:pPr>
    <w:rPr>
      <w:rFonts w:eastAsia="Times New Roman" w:cs="Times New Roman"/>
      <w:color w:val="FF0000"/>
      <w:szCs w:val="24"/>
      <w:lang w:bidi="hi-IN"/>
    </w:rPr>
  </w:style>
  <w:style w:type="paragraph" w:customStyle="1" w:styleId="xl66">
    <w:name w:val="xl66"/>
    <w:basedOn w:val="Normal"/>
    <w:rsid w:val="003667BA"/>
    <w:pPr>
      <w:shd w:val="clear" w:color="000000" w:fill="FFFF00"/>
      <w:spacing w:before="100" w:beforeAutospacing="1" w:after="100" w:afterAutospacing="1"/>
      <w:jc w:val="center"/>
    </w:pPr>
    <w:rPr>
      <w:rFonts w:eastAsia="Times New Roman" w:cs="Times New Roman"/>
      <w:color w:val="FF0000"/>
      <w:szCs w:val="24"/>
      <w:lang w:bidi="hi-IN"/>
    </w:rPr>
  </w:style>
  <w:style w:type="paragraph" w:customStyle="1" w:styleId="xl67">
    <w:name w:val="xl67"/>
    <w:basedOn w:val="Normal"/>
    <w:rsid w:val="003667BA"/>
    <w:pPr>
      <w:shd w:val="clear" w:color="000000" w:fill="FFFF00"/>
      <w:spacing w:before="100" w:beforeAutospacing="1" w:after="100" w:afterAutospacing="1"/>
      <w:jc w:val="center"/>
    </w:pPr>
    <w:rPr>
      <w:rFonts w:eastAsia="Times New Roman" w:cs="Times New Roman"/>
      <w:szCs w:val="24"/>
      <w:lang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070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1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7</Pages>
  <Words>1807</Words>
  <Characters>11078</Characters>
  <Application>Microsoft Office Word</Application>
  <DocSecurity>0</DocSecurity>
  <Lines>217</Lines>
  <Paragraphs>107</Paragraphs>
  <ScaleCrop>false</ScaleCrop>
  <Company>Microsoft</Company>
  <LinksUpToDate>false</LinksUpToDate>
  <CharactersWithSpaces>12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Oluwakemi Oreoluwapo Esho</cp:lastModifiedBy>
  <cp:revision>8</cp:revision>
  <dcterms:created xsi:type="dcterms:W3CDTF">2023-02-22T04:33:00Z</dcterms:created>
  <dcterms:modified xsi:type="dcterms:W3CDTF">2023-03-29T16:25:00Z</dcterms:modified>
</cp:coreProperties>
</file>